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B9BF0" w14:textId="77777777" w:rsidR="00E452B7" w:rsidRDefault="00E452B7">
      <w:pPr>
        <w:rPr>
          <w:rFonts w:ascii="Calibri" w:hAnsi="Calibri"/>
          <w:lang w:val="en-US"/>
        </w:rPr>
      </w:pPr>
      <w:bookmarkStart w:id="0" w:name="_GoBack"/>
      <w:bookmarkEnd w:id="0"/>
    </w:p>
    <w:p w14:paraId="5D1DD58E" w14:textId="5C6A4D8D" w:rsidR="00E452B7" w:rsidRPr="00DD4A9A" w:rsidRDefault="00DD4A9A" w:rsidP="00E452B7">
      <w:pPr>
        <w:rPr>
          <w:rFonts w:ascii="Calibri" w:hAnsi="Calibri"/>
          <w:bCs/>
          <w:lang w:val="en-US"/>
        </w:rPr>
      </w:pPr>
      <w:r w:rsidRPr="007C2E25">
        <w:rPr>
          <w:rFonts w:ascii="Calibri" w:hAnsi="Calibri"/>
          <w:b/>
          <w:lang w:val="en-US"/>
        </w:rPr>
        <w:t>Suppl. Table 5.</w:t>
      </w:r>
      <w:r>
        <w:rPr>
          <w:rFonts w:ascii="Calibri" w:hAnsi="Calibri"/>
          <w:bCs/>
          <w:lang w:val="en-US"/>
        </w:rPr>
        <w:t xml:space="preserve"> </w:t>
      </w:r>
      <w:r w:rsidR="00E452B7" w:rsidRPr="00DD4A9A">
        <w:rPr>
          <w:rFonts w:ascii="Calibri" w:hAnsi="Calibri"/>
          <w:bCs/>
          <w:lang w:val="en-US"/>
        </w:rPr>
        <w:t>Predictors of 3-month post-operative monotherapy failure: multivariate regression (excluding three patients who underwent unilateral procedures)</w:t>
      </w:r>
      <w:r>
        <w:rPr>
          <w:rFonts w:ascii="Calibri" w:hAnsi="Calibri"/>
          <w:bCs/>
          <w:lang w:val="en-US"/>
        </w:rPr>
        <w:t>.</w:t>
      </w:r>
    </w:p>
    <w:p w14:paraId="7F9A4A35" w14:textId="77777777" w:rsidR="00E452B7" w:rsidRDefault="00E452B7">
      <w:pPr>
        <w:rPr>
          <w:rFonts w:ascii="Calibri" w:hAnsi="Calibri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482"/>
        <w:gridCol w:w="4409"/>
        <w:gridCol w:w="957"/>
      </w:tblGrid>
      <w:tr w:rsidR="00E452B7" w14:paraId="21F2102C" w14:textId="77777777" w:rsidTr="00747A80">
        <w:tc>
          <w:tcPr>
            <w:tcW w:w="4809" w:type="dxa"/>
          </w:tcPr>
          <w:p w14:paraId="3163EE2E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Independent variable </w:t>
            </w:r>
          </w:p>
        </w:tc>
        <w:tc>
          <w:tcPr>
            <w:tcW w:w="4810" w:type="dxa"/>
          </w:tcPr>
          <w:p w14:paraId="61B52C9B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OR (95%CI)</w:t>
            </w:r>
          </w:p>
        </w:tc>
        <w:tc>
          <w:tcPr>
            <w:tcW w:w="979" w:type="dxa"/>
          </w:tcPr>
          <w:p w14:paraId="7E7D2499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p</w:t>
            </w:r>
          </w:p>
        </w:tc>
      </w:tr>
      <w:tr w:rsidR="00E452B7" w:rsidRPr="008653FB" w14:paraId="272D79D9" w14:textId="77777777" w:rsidTr="00747A80">
        <w:tc>
          <w:tcPr>
            <w:tcW w:w="4809" w:type="dxa"/>
          </w:tcPr>
          <w:p w14:paraId="5E6334EF" w14:textId="14D8F5E7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ndomization</w:t>
            </w:r>
          </w:p>
        </w:tc>
        <w:tc>
          <w:tcPr>
            <w:tcW w:w="4810" w:type="dxa"/>
          </w:tcPr>
          <w:p w14:paraId="1EF2A392" w14:textId="091693AC" w:rsidR="00E452B7" w:rsidRPr="008653FB" w:rsidRDefault="00B417E8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.69 (1.23 to 66.52</w:t>
            </w:r>
            <w:r w:rsidR="00E452B7" w:rsidRPr="008653FB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79" w:type="dxa"/>
          </w:tcPr>
          <w:p w14:paraId="5D79DD59" w14:textId="1BA06CBD" w:rsidR="00E452B7" w:rsidRPr="00255394" w:rsidRDefault="00E452B7" w:rsidP="00747A80">
            <w:pPr>
              <w:rPr>
                <w:rFonts w:ascii="Calibri" w:hAnsi="Calibri"/>
                <w:b/>
                <w:lang w:val="en-US"/>
              </w:rPr>
            </w:pPr>
            <w:r w:rsidRPr="00255394">
              <w:rPr>
                <w:rFonts w:ascii="Calibri" w:hAnsi="Calibri"/>
                <w:b/>
                <w:lang w:val="en-US"/>
              </w:rPr>
              <w:t>0.</w:t>
            </w:r>
            <w:r w:rsidR="00B417E8" w:rsidRPr="00255394">
              <w:rPr>
                <w:rFonts w:ascii="Calibri" w:hAnsi="Calibri"/>
                <w:b/>
                <w:lang w:val="en-US"/>
              </w:rPr>
              <w:t>039</w:t>
            </w:r>
          </w:p>
        </w:tc>
      </w:tr>
      <w:tr w:rsidR="00E452B7" w:rsidRPr="008653FB" w14:paraId="7F5C81F0" w14:textId="77777777" w:rsidTr="00747A80">
        <w:tc>
          <w:tcPr>
            <w:tcW w:w="4809" w:type="dxa"/>
          </w:tcPr>
          <w:p w14:paraId="16A83D7F" w14:textId="091614F0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</w:t>
            </w:r>
            <w:r w:rsidRPr="009F1F22">
              <w:rPr>
                <w:rFonts w:ascii="Calibri" w:hAnsi="Calibri"/>
                <w:lang w:val="en-US"/>
              </w:rPr>
              <w:t>ctive DBS electrode contact-STN distance</w:t>
            </w:r>
          </w:p>
        </w:tc>
        <w:tc>
          <w:tcPr>
            <w:tcW w:w="4810" w:type="dxa"/>
          </w:tcPr>
          <w:p w14:paraId="4F4BE570" w14:textId="0108BB6E" w:rsidR="00E452B7" w:rsidRPr="008653FB" w:rsidRDefault="00B417E8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58 (0.61 to 5.54</w:t>
            </w:r>
            <w:r w:rsidR="00E452B7" w:rsidRPr="008653FB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79" w:type="dxa"/>
          </w:tcPr>
          <w:p w14:paraId="2DADCB49" w14:textId="4207E5EA" w:rsidR="00E452B7" w:rsidRPr="00255394" w:rsidRDefault="00E452B7" w:rsidP="00747A80">
            <w:pPr>
              <w:rPr>
                <w:rFonts w:ascii="Calibri" w:hAnsi="Calibri"/>
                <w:b/>
                <w:lang w:val="en-US"/>
              </w:rPr>
            </w:pPr>
            <w:r w:rsidRPr="00255394">
              <w:rPr>
                <w:rFonts w:ascii="Calibri" w:hAnsi="Calibri"/>
                <w:b/>
                <w:lang w:val="en-US"/>
              </w:rPr>
              <w:t>0.</w:t>
            </w:r>
            <w:r w:rsidR="00B417E8" w:rsidRPr="00255394">
              <w:rPr>
                <w:rFonts w:ascii="Calibri" w:hAnsi="Calibri"/>
                <w:b/>
                <w:lang w:val="en-US"/>
              </w:rPr>
              <w:t>034</w:t>
            </w:r>
          </w:p>
        </w:tc>
      </w:tr>
    </w:tbl>
    <w:p w14:paraId="38D3D01B" w14:textId="77777777" w:rsidR="005A5622" w:rsidRPr="008653FB" w:rsidRDefault="005A5622" w:rsidP="005A5622">
      <w:pPr>
        <w:rPr>
          <w:rFonts w:ascii="Calibri" w:hAnsi="Calibri"/>
          <w:lang w:val="en-US"/>
        </w:rPr>
      </w:pPr>
      <w:r w:rsidRPr="008653FB">
        <w:rPr>
          <w:rFonts w:ascii="Calibri" w:hAnsi="Calibri"/>
          <w:lang w:val="en-US"/>
        </w:rPr>
        <w:t xml:space="preserve">Abbreviations: </w:t>
      </w:r>
      <w:r>
        <w:rPr>
          <w:rFonts w:ascii="Calibri" w:hAnsi="Calibri"/>
          <w:lang w:val="en-US"/>
        </w:rPr>
        <w:t>CI: confidence interval; DBS: deep brain stimulation; OR: odds ratio.</w:t>
      </w:r>
      <w:r w:rsidRPr="008653FB">
        <w:rPr>
          <w:rFonts w:ascii="Calibri" w:hAnsi="Calibri"/>
          <w:lang w:val="en-US"/>
        </w:rPr>
        <w:t xml:space="preserve"> </w:t>
      </w:r>
    </w:p>
    <w:p w14:paraId="0CDA6511" w14:textId="5C11FAEA" w:rsidR="00E452B7" w:rsidRPr="008653FB" w:rsidRDefault="00E452B7">
      <w:pPr>
        <w:rPr>
          <w:rFonts w:ascii="Calibri" w:hAnsi="Calibri"/>
          <w:lang w:val="en-US"/>
        </w:rPr>
      </w:pPr>
    </w:p>
    <w:sectPr w:rsidR="00E452B7" w:rsidRPr="008653FB" w:rsidSect="00DD4A9A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fonso Fasano">
    <w15:presenceInfo w15:providerId="Windows Live" w15:userId="7eba4049ea85e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66"/>
    <w:rsid w:val="00032E42"/>
    <w:rsid w:val="000B6BF6"/>
    <w:rsid w:val="00173894"/>
    <w:rsid w:val="00224681"/>
    <w:rsid w:val="00255394"/>
    <w:rsid w:val="0027008B"/>
    <w:rsid w:val="0027377D"/>
    <w:rsid w:val="002B63DE"/>
    <w:rsid w:val="00451C8E"/>
    <w:rsid w:val="004D30C3"/>
    <w:rsid w:val="00533D66"/>
    <w:rsid w:val="005A0919"/>
    <w:rsid w:val="005A5622"/>
    <w:rsid w:val="005F6244"/>
    <w:rsid w:val="006B3A0B"/>
    <w:rsid w:val="007336A7"/>
    <w:rsid w:val="007A187B"/>
    <w:rsid w:val="007C2E25"/>
    <w:rsid w:val="008653FB"/>
    <w:rsid w:val="009E1462"/>
    <w:rsid w:val="00B417E8"/>
    <w:rsid w:val="00BB7CDC"/>
    <w:rsid w:val="00D57E19"/>
    <w:rsid w:val="00D92BFE"/>
    <w:rsid w:val="00D97EB1"/>
    <w:rsid w:val="00DD4A9A"/>
    <w:rsid w:val="00DE2989"/>
    <w:rsid w:val="00E26F66"/>
    <w:rsid w:val="00E452B7"/>
    <w:rsid w:val="00E91B2D"/>
    <w:rsid w:val="00EA7C8A"/>
    <w:rsid w:val="00EB3D27"/>
    <w:rsid w:val="00ED2F73"/>
    <w:rsid w:val="00EF414A"/>
    <w:rsid w:val="00F84FFD"/>
    <w:rsid w:val="00F900A0"/>
    <w:rsid w:val="00F9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18A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3</cp:revision>
  <dcterms:created xsi:type="dcterms:W3CDTF">2020-08-16T15:01:00Z</dcterms:created>
  <dcterms:modified xsi:type="dcterms:W3CDTF">2020-08-16T15:01:00Z</dcterms:modified>
</cp:coreProperties>
</file>